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4110"/>
      </w:tblGrid>
      <w:tr w:rsidR="00D00384" w:rsidTr="0063654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D00384" w:rsidRDefault="00D00384" w:rsidP="00636548">
            <w:pPr>
              <w:jc w:val="center"/>
            </w:pPr>
            <w: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S</w:t>
            </w:r>
            <w:r>
              <w:t>ens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A</w:t>
            </w:r>
            <w:r>
              <w:t>ntisense</w:t>
            </w:r>
          </w:p>
        </w:tc>
      </w:tr>
      <w:tr w:rsidR="00D00384" w:rsidRPr="00565F17" w:rsidTr="00636548">
        <w:tc>
          <w:tcPr>
            <w:tcW w:w="1555" w:type="dxa"/>
            <w:tcBorders>
              <w:top w:val="single" w:sz="4" w:space="0" w:color="auto"/>
            </w:tcBorders>
          </w:tcPr>
          <w:p w:rsidR="00D00384" w:rsidRDefault="00D00384" w:rsidP="00636548">
            <w:pPr>
              <w:jc w:val="center"/>
            </w:pPr>
            <w:r w:rsidRPr="002741B0">
              <w:rPr>
                <w:rFonts w:hint="eastAsia"/>
                <w:i/>
              </w:rPr>
              <w:t>ALP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D00384" w:rsidRPr="00565F17" w:rsidRDefault="00D00384" w:rsidP="00636548">
            <w:pPr>
              <w:jc w:val="center"/>
            </w:pPr>
            <w:r w:rsidRPr="00565F17">
              <w:t>ACGAGCTGAACAGGAACAACGT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D00384" w:rsidRPr="00565F17" w:rsidRDefault="00D00384" w:rsidP="00636548">
            <w:pPr>
              <w:jc w:val="center"/>
            </w:pPr>
            <w:r w:rsidRPr="00565F17">
              <w:t>CACCAGCAAGAAGAAGCCTTTG</w:t>
            </w:r>
          </w:p>
        </w:tc>
      </w:tr>
      <w:tr w:rsidR="00D00384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 w:rsidRPr="00065E11">
              <w:rPr>
                <w:i/>
              </w:rPr>
              <w:t>Runx2</w:t>
            </w:r>
          </w:p>
        </w:tc>
        <w:tc>
          <w:tcPr>
            <w:tcW w:w="3969" w:type="dxa"/>
          </w:tcPr>
          <w:p w:rsidR="00D00384" w:rsidRDefault="00D00384" w:rsidP="00636548">
            <w:pPr>
              <w:jc w:val="center"/>
            </w:pPr>
            <w:r w:rsidRPr="009107AA">
              <w:t>ACAGTAGAT</w:t>
            </w:r>
            <w:r>
              <w:t xml:space="preserve"> </w:t>
            </w:r>
            <w:r w:rsidRPr="009107AA">
              <w:t>GGACCTCGGGA</w:t>
            </w:r>
          </w:p>
        </w:tc>
        <w:tc>
          <w:tcPr>
            <w:tcW w:w="4110" w:type="dxa"/>
          </w:tcPr>
          <w:p w:rsidR="00D00384" w:rsidRDefault="00D00384" w:rsidP="00636548">
            <w:pPr>
              <w:jc w:val="center"/>
            </w:pPr>
            <w:r w:rsidRPr="00065E11">
              <w:t>ATACTGGGATGAGGAATGCG</w:t>
            </w:r>
          </w:p>
        </w:tc>
      </w:tr>
      <w:tr w:rsidR="00D00384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 w:rsidRPr="001430B6">
              <w:rPr>
                <w:i/>
              </w:rPr>
              <w:t>Col1α1</w:t>
            </w:r>
          </w:p>
        </w:tc>
        <w:tc>
          <w:tcPr>
            <w:tcW w:w="3969" w:type="dxa"/>
          </w:tcPr>
          <w:p w:rsidR="00D00384" w:rsidRDefault="00D00384" w:rsidP="00636548">
            <w:pPr>
              <w:jc w:val="center"/>
            </w:pPr>
            <w:r w:rsidRPr="00881D86">
              <w:t>AGGGCCAAGACGAAGACATC</w:t>
            </w:r>
          </w:p>
        </w:tc>
        <w:tc>
          <w:tcPr>
            <w:tcW w:w="4110" w:type="dxa"/>
          </w:tcPr>
          <w:p w:rsidR="00D00384" w:rsidRDefault="00D00384" w:rsidP="00636548">
            <w:pPr>
              <w:jc w:val="center"/>
            </w:pPr>
            <w:r w:rsidRPr="00394E46">
              <w:t>AGATCACGTCATCGCACAAC</w:t>
            </w:r>
          </w:p>
        </w:tc>
      </w:tr>
      <w:tr w:rsidR="00D00384" w:rsidRPr="00565F17" w:rsidTr="00636548">
        <w:tc>
          <w:tcPr>
            <w:tcW w:w="1555" w:type="dxa"/>
          </w:tcPr>
          <w:p w:rsidR="00D00384" w:rsidRDefault="00D00384" w:rsidP="00636548">
            <w:pPr>
              <w:tabs>
                <w:tab w:val="left" w:pos="701"/>
              </w:tabs>
              <w:jc w:val="center"/>
            </w:pPr>
            <w:r w:rsidRPr="00AB01C8">
              <w:rPr>
                <w:i/>
              </w:rPr>
              <w:t>GAPDH</w:t>
            </w:r>
          </w:p>
        </w:tc>
        <w:tc>
          <w:tcPr>
            <w:tcW w:w="3969" w:type="dxa"/>
          </w:tcPr>
          <w:p w:rsidR="00D00384" w:rsidRDefault="00D00384" w:rsidP="00636548">
            <w:pPr>
              <w:jc w:val="center"/>
            </w:pPr>
            <w:r w:rsidRPr="00AB01C8">
              <w:t>TGGTATCGTGGAAGGACTCATGAC</w:t>
            </w:r>
          </w:p>
        </w:tc>
        <w:tc>
          <w:tcPr>
            <w:tcW w:w="4110" w:type="dxa"/>
          </w:tcPr>
          <w:p w:rsidR="00D00384" w:rsidRPr="00565F17" w:rsidRDefault="00D00384" w:rsidP="00636548">
            <w:pPr>
              <w:tabs>
                <w:tab w:val="left" w:pos="701"/>
              </w:tabs>
              <w:jc w:val="center"/>
            </w:pPr>
            <w:r w:rsidRPr="00565F17">
              <w:t>ATGCCAGTGAGCTTCCCGTTCAGC</w:t>
            </w:r>
          </w:p>
        </w:tc>
      </w:tr>
      <w:tr w:rsidR="00D00384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D</w:t>
            </w:r>
            <w:r>
              <w:t>LX5</w:t>
            </w:r>
          </w:p>
        </w:tc>
        <w:tc>
          <w:tcPr>
            <w:tcW w:w="3969" w:type="dxa"/>
          </w:tcPr>
          <w:p w:rsidR="00D00384" w:rsidRDefault="00D00384" w:rsidP="00636548">
            <w:pPr>
              <w:jc w:val="center"/>
            </w:pPr>
            <w:r w:rsidRPr="00E2350A">
              <w:t>TACCCAGCCAAAGCTTATGCCG</w:t>
            </w:r>
          </w:p>
        </w:tc>
        <w:tc>
          <w:tcPr>
            <w:tcW w:w="4110" w:type="dxa"/>
          </w:tcPr>
          <w:p w:rsidR="00D00384" w:rsidRDefault="00D00384" w:rsidP="00636548">
            <w:pPr>
              <w:jc w:val="center"/>
            </w:pPr>
            <w:r w:rsidRPr="00CB42D5">
              <w:t>GCCATTCACCATTCTCACCTCG</w:t>
            </w:r>
          </w:p>
        </w:tc>
      </w:tr>
      <w:tr w:rsidR="00D00384" w:rsidTr="00636548">
        <w:tc>
          <w:tcPr>
            <w:tcW w:w="1555" w:type="dxa"/>
          </w:tcPr>
          <w:p w:rsidR="00D00384" w:rsidRDefault="00D00384" w:rsidP="00636548">
            <w:pPr>
              <w:tabs>
                <w:tab w:val="left" w:pos="260"/>
              </w:tabs>
              <w:jc w:val="center"/>
            </w:pPr>
            <w:r>
              <w:t>HAND2</w:t>
            </w:r>
          </w:p>
        </w:tc>
        <w:tc>
          <w:tcPr>
            <w:tcW w:w="3969" w:type="dxa"/>
          </w:tcPr>
          <w:p w:rsidR="00D00384" w:rsidRDefault="00D00384" w:rsidP="00636548">
            <w:pPr>
              <w:jc w:val="center"/>
            </w:pPr>
            <w:r w:rsidRPr="00CB42D5">
              <w:t>GGCAGAGATCAAGAAGACCGAC</w:t>
            </w:r>
          </w:p>
        </w:tc>
        <w:tc>
          <w:tcPr>
            <w:tcW w:w="4110" w:type="dxa"/>
          </w:tcPr>
          <w:p w:rsidR="00D00384" w:rsidRDefault="00D00384" w:rsidP="00636548">
            <w:pPr>
              <w:jc w:val="center"/>
            </w:pPr>
            <w:r w:rsidRPr="00CB42D5">
              <w:t>CGGCCTTTGGTTTTCTTGTCGTT</w:t>
            </w:r>
          </w:p>
        </w:tc>
      </w:tr>
      <w:tr w:rsidR="00D00384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G</w:t>
            </w:r>
            <w:r>
              <w:t>RBM</w:t>
            </w:r>
          </w:p>
        </w:tc>
        <w:tc>
          <w:tcPr>
            <w:tcW w:w="3969" w:type="dxa"/>
          </w:tcPr>
          <w:p w:rsidR="00D00384" w:rsidRDefault="00D00384" w:rsidP="00636548">
            <w:pPr>
              <w:jc w:val="center"/>
            </w:pPr>
            <w:r w:rsidRPr="00CB42D5">
              <w:t>TCATCAACCGCTTCTGTTACGGC</w:t>
            </w:r>
          </w:p>
        </w:tc>
        <w:tc>
          <w:tcPr>
            <w:tcW w:w="4110" w:type="dxa"/>
          </w:tcPr>
          <w:p w:rsidR="00D00384" w:rsidRDefault="00D00384" w:rsidP="00636548">
            <w:pPr>
              <w:jc w:val="center"/>
            </w:pPr>
            <w:r w:rsidRPr="00CB42D5">
              <w:t>CAGAAGGAGCAGGACTGAAAGG</w:t>
            </w:r>
          </w:p>
        </w:tc>
      </w:tr>
      <w:tr w:rsidR="00D00384" w:rsidRPr="00CB42D5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S</w:t>
            </w:r>
            <w:r>
              <w:t>OX11</w:t>
            </w:r>
          </w:p>
        </w:tc>
        <w:tc>
          <w:tcPr>
            <w:tcW w:w="3969" w:type="dxa"/>
          </w:tcPr>
          <w:p w:rsidR="00D00384" w:rsidRPr="00CB42D5" w:rsidRDefault="00D00384" w:rsidP="00636548">
            <w:pPr>
              <w:jc w:val="center"/>
            </w:pPr>
            <w:r w:rsidRPr="00D91D60">
              <w:t>GCTGAAGGACAGCGAGAAGATC</w:t>
            </w:r>
          </w:p>
        </w:tc>
        <w:tc>
          <w:tcPr>
            <w:tcW w:w="4110" w:type="dxa"/>
          </w:tcPr>
          <w:p w:rsidR="00D00384" w:rsidRPr="00CB42D5" w:rsidRDefault="00D00384" w:rsidP="00636548">
            <w:pPr>
              <w:jc w:val="center"/>
            </w:pPr>
            <w:r w:rsidRPr="00D91D60">
              <w:t>GGGTCCATTTTGGGCTTTTTCCG</w:t>
            </w:r>
          </w:p>
        </w:tc>
      </w:tr>
      <w:tr w:rsidR="00D00384" w:rsidRPr="00D91D60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P</w:t>
            </w:r>
            <w:r>
              <w:t>TH1R</w:t>
            </w:r>
          </w:p>
        </w:tc>
        <w:tc>
          <w:tcPr>
            <w:tcW w:w="3969" w:type="dxa"/>
          </w:tcPr>
          <w:p w:rsidR="00D00384" w:rsidRPr="00D91D60" w:rsidRDefault="00D00384" w:rsidP="00636548">
            <w:pPr>
              <w:jc w:val="center"/>
            </w:pPr>
            <w:r w:rsidRPr="00D91D60">
              <w:t>TCACCGTAGCTGTGCTCATCCT</w:t>
            </w:r>
          </w:p>
        </w:tc>
        <w:tc>
          <w:tcPr>
            <w:tcW w:w="4110" w:type="dxa"/>
          </w:tcPr>
          <w:p w:rsidR="00D00384" w:rsidRPr="00D91D60" w:rsidRDefault="00D00384" w:rsidP="00636548">
            <w:pPr>
              <w:jc w:val="center"/>
            </w:pPr>
            <w:r w:rsidRPr="00D91D60">
              <w:t>GAGTAGAGCACAGCGTCCTTGA</w:t>
            </w:r>
          </w:p>
        </w:tc>
      </w:tr>
      <w:tr w:rsidR="00D00384" w:rsidRPr="00D91D60" w:rsidTr="00636548">
        <w:tc>
          <w:tcPr>
            <w:tcW w:w="1555" w:type="dxa"/>
          </w:tcPr>
          <w:p w:rsidR="00D00384" w:rsidRDefault="00D00384" w:rsidP="00636548">
            <w:pPr>
              <w:jc w:val="center"/>
            </w:pPr>
            <w:r>
              <w:rPr>
                <w:rFonts w:hint="eastAsia"/>
              </w:rPr>
              <w:t>O</w:t>
            </w:r>
            <w:r>
              <w:t>STN</w:t>
            </w:r>
          </w:p>
        </w:tc>
        <w:tc>
          <w:tcPr>
            <w:tcW w:w="3969" w:type="dxa"/>
          </w:tcPr>
          <w:p w:rsidR="00D00384" w:rsidRPr="00D91D60" w:rsidRDefault="00D00384" w:rsidP="00636548">
            <w:pPr>
              <w:jc w:val="center"/>
            </w:pPr>
            <w:r w:rsidRPr="00D91D60">
              <w:t>CAGGAAAAGTCCTCTCAGTAGATG</w:t>
            </w:r>
          </w:p>
        </w:tc>
        <w:tc>
          <w:tcPr>
            <w:tcW w:w="4110" w:type="dxa"/>
          </w:tcPr>
          <w:p w:rsidR="00D00384" w:rsidRPr="00D91D60" w:rsidRDefault="00D00384" w:rsidP="00636548">
            <w:pPr>
              <w:jc w:val="center"/>
            </w:pPr>
            <w:r w:rsidRPr="00D91D60">
              <w:t>GCAAGAGTTTTGCTGTCAGGTCA</w:t>
            </w:r>
          </w:p>
        </w:tc>
      </w:tr>
    </w:tbl>
    <w:p w:rsidR="008E392D" w:rsidRDefault="00D00384">
      <w:bookmarkStart w:id="0" w:name="_GoBack"/>
      <w:bookmarkEnd w:id="0"/>
    </w:p>
    <w:sectPr w:rsidR="008E392D" w:rsidSect="001E0E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384"/>
    <w:rsid w:val="00030D05"/>
    <w:rsid w:val="000323C0"/>
    <w:rsid w:val="00052DC0"/>
    <w:rsid w:val="000538A3"/>
    <w:rsid w:val="000635B0"/>
    <w:rsid w:val="000708A1"/>
    <w:rsid w:val="00080267"/>
    <w:rsid w:val="0009116C"/>
    <w:rsid w:val="000E321B"/>
    <w:rsid w:val="00103732"/>
    <w:rsid w:val="001155CE"/>
    <w:rsid w:val="00134C56"/>
    <w:rsid w:val="00162064"/>
    <w:rsid w:val="00175BFE"/>
    <w:rsid w:val="00175DB4"/>
    <w:rsid w:val="0017700E"/>
    <w:rsid w:val="00195D77"/>
    <w:rsid w:val="001E0EF1"/>
    <w:rsid w:val="00200395"/>
    <w:rsid w:val="002028EA"/>
    <w:rsid w:val="00224D43"/>
    <w:rsid w:val="002364D8"/>
    <w:rsid w:val="00244C6C"/>
    <w:rsid w:val="0027423A"/>
    <w:rsid w:val="00275148"/>
    <w:rsid w:val="00292B2A"/>
    <w:rsid w:val="002A0391"/>
    <w:rsid w:val="002A1522"/>
    <w:rsid w:val="002E46DA"/>
    <w:rsid w:val="00370DE5"/>
    <w:rsid w:val="0038011B"/>
    <w:rsid w:val="003A3D3B"/>
    <w:rsid w:val="003A497B"/>
    <w:rsid w:val="003B1C15"/>
    <w:rsid w:val="003C13F0"/>
    <w:rsid w:val="003D6E5B"/>
    <w:rsid w:val="003E385D"/>
    <w:rsid w:val="003F530A"/>
    <w:rsid w:val="003F55B8"/>
    <w:rsid w:val="00404A9D"/>
    <w:rsid w:val="0041318A"/>
    <w:rsid w:val="0041748C"/>
    <w:rsid w:val="00424B55"/>
    <w:rsid w:val="00427B5F"/>
    <w:rsid w:val="00430D8B"/>
    <w:rsid w:val="004523CF"/>
    <w:rsid w:val="00455DBD"/>
    <w:rsid w:val="004761DC"/>
    <w:rsid w:val="00487D4B"/>
    <w:rsid w:val="004A4B86"/>
    <w:rsid w:val="004A57B1"/>
    <w:rsid w:val="004A57C5"/>
    <w:rsid w:val="004C145A"/>
    <w:rsid w:val="004C1EF5"/>
    <w:rsid w:val="004D4F7A"/>
    <w:rsid w:val="0053507F"/>
    <w:rsid w:val="00537915"/>
    <w:rsid w:val="00537EAC"/>
    <w:rsid w:val="00555AB6"/>
    <w:rsid w:val="005654D3"/>
    <w:rsid w:val="0056574B"/>
    <w:rsid w:val="005859D7"/>
    <w:rsid w:val="00592C42"/>
    <w:rsid w:val="00594DA1"/>
    <w:rsid w:val="0059712F"/>
    <w:rsid w:val="005C2284"/>
    <w:rsid w:val="005E208C"/>
    <w:rsid w:val="005F4F9F"/>
    <w:rsid w:val="00613D62"/>
    <w:rsid w:val="00650D08"/>
    <w:rsid w:val="00677553"/>
    <w:rsid w:val="00693AEB"/>
    <w:rsid w:val="006D03D5"/>
    <w:rsid w:val="006D0872"/>
    <w:rsid w:val="006E22FE"/>
    <w:rsid w:val="006F3E14"/>
    <w:rsid w:val="006F5F8C"/>
    <w:rsid w:val="007030E9"/>
    <w:rsid w:val="007207DF"/>
    <w:rsid w:val="0073234A"/>
    <w:rsid w:val="0073498B"/>
    <w:rsid w:val="007544DB"/>
    <w:rsid w:val="007700C7"/>
    <w:rsid w:val="007A0202"/>
    <w:rsid w:val="007B22C5"/>
    <w:rsid w:val="007B57BF"/>
    <w:rsid w:val="007B7390"/>
    <w:rsid w:val="007C19A8"/>
    <w:rsid w:val="007D7F7C"/>
    <w:rsid w:val="007E0B6E"/>
    <w:rsid w:val="00800E43"/>
    <w:rsid w:val="00816FEB"/>
    <w:rsid w:val="00824835"/>
    <w:rsid w:val="008275F3"/>
    <w:rsid w:val="00870D7C"/>
    <w:rsid w:val="00885F7D"/>
    <w:rsid w:val="008A3D90"/>
    <w:rsid w:val="008B5806"/>
    <w:rsid w:val="008D5AD3"/>
    <w:rsid w:val="008F073F"/>
    <w:rsid w:val="0091215E"/>
    <w:rsid w:val="00950891"/>
    <w:rsid w:val="00985E44"/>
    <w:rsid w:val="00995887"/>
    <w:rsid w:val="009A5988"/>
    <w:rsid w:val="009C03BD"/>
    <w:rsid w:val="009F5DBB"/>
    <w:rsid w:val="00A21A7C"/>
    <w:rsid w:val="00A21FDE"/>
    <w:rsid w:val="00A338F7"/>
    <w:rsid w:val="00A42605"/>
    <w:rsid w:val="00A51348"/>
    <w:rsid w:val="00A70FAA"/>
    <w:rsid w:val="00A86BA0"/>
    <w:rsid w:val="00AB0D8D"/>
    <w:rsid w:val="00AB424B"/>
    <w:rsid w:val="00AE650D"/>
    <w:rsid w:val="00B06C7E"/>
    <w:rsid w:val="00B24DD7"/>
    <w:rsid w:val="00B659A3"/>
    <w:rsid w:val="00B6725C"/>
    <w:rsid w:val="00B706BE"/>
    <w:rsid w:val="00BA3885"/>
    <w:rsid w:val="00BB1DB9"/>
    <w:rsid w:val="00BC1C84"/>
    <w:rsid w:val="00BD2E64"/>
    <w:rsid w:val="00BF0007"/>
    <w:rsid w:val="00BF2402"/>
    <w:rsid w:val="00BF3C83"/>
    <w:rsid w:val="00C10021"/>
    <w:rsid w:val="00C14B1A"/>
    <w:rsid w:val="00C75427"/>
    <w:rsid w:val="00C829E2"/>
    <w:rsid w:val="00C90C32"/>
    <w:rsid w:val="00C9115D"/>
    <w:rsid w:val="00C9262C"/>
    <w:rsid w:val="00CD3459"/>
    <w:rsid w:val="00CE1068"/>
    <w:rsid w:val="00CE19F9"/>
    <w:rsid w:val="00D00384"/>
    <w:rsid w:val="00D03E7A"/>
    <w:rsid w:val="00D1268F"/>
    <w:rsid w:val="00D15585"/>
    <w:rsid w:val="00D163E5"/>
    <w:rsid w:val="00D40F29"/>
    <w:rsid w:val="00D42FEC"/>
    <w:rsid w:val="00D45D00"/>
    <w:rsid w:val="00D51A94"/>
    <w:rsid w:val="00D61FB4"/>
    <w:rsid w:val="00D7713A"/>
    <w:rsid w:val="00D80AC0"/>
    <w:rsid w:val="00DA45E8"/>
    <w:rsid w:val="00DA5409"/>
    <w:rsid w:val="00DB2331"/>
    <w:rsid w:val="00DB6D1A"/>
    <w:rsid w:val="00DB75D9"/>
    <w:rsid w:val="00DC2B6D"/>
    <w:rsid w:val="00DC4EB8"/>
    <w:rsid w:val="00E1106F"/>
    <w:rsid w:val="00E27A79"/>
    <w:rsid w:val="00E47F3D"/>
    <w:rsid w:val="00E543E4"/>
    <w:rsid w:val="00E650B5"/>
    <w:rsid w:val="00E768FE"/>
    <w:rsid w:val="00E827FC"/>
    <w:rsid w:val="00E8758B"/>
    <w:rsid w:val="00EB511F"/>
    <w:rsid w:val="00EF6736"/>
    <w:rsid w:val="00F30068"/>
    <w:rsid w:val="00F3638E"/>
    <w:rsid w:val="00F5645B"/>
    <w:rsid w:val="00F72147"/>
    <w:rsid w:val="00F81EED"/>
    <w:rsid w:val="00FA0A5B"/>
    <w:rsid w:val="00FA4129"/>
    <w:rsid w:val="00FA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62AC5"/>
  <w15:chartTrackingRefBased/>
  <w15:docId w15:val="{33A7774D-04FE-6240-8DCE-AC46FB8A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0038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0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恒庆</dc:creator>
  <cp:keywords/>
  <dc:description/>
  <cp:lastModifiedBy>崔 恒庆</cp:lastModifiedBy>
  <cp:revision>1</cp:revision>
  <dcterms:created xsi:type="dcterms:W3CDTF">2020-05-31T01:24:00Z</dcterms:created>
  <dcterms:modified xsi:type="dcterms:W3CDTF">2020-05-31T01:24:00Z</dcterms:modified>
</cp:coreProperties>
</file>